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4AEBD" w14:textId="06C8E61F" w:rsidR="00FB2226" w:rsidRDefault="00FB2226"/>
    <w:p w14:paraId="3E1ACD75" w14:textId="4401B0FF" w:rsidR="003165B6" w:rsidRDefault="00B0182A">
      <w:r>
        <w:rPr>
          <w:noProof/>
        </w:rPr>
        <w:drawing>
          <wp:anchor distT="0" distB="0" distL="114300" distR="114300" simplePos="0" relativeHeight="251658240" behindDoc="0" locked="0" layoutInCell="1" allowOverlap="1" wp14:anchorId="00E8F569" wp14:editId="5FD029C2">
            <wp:simplePos x="0" y="0"/>
            <wp:positionH relativeFrom="column">
              <wp:posOffset>286186</wp:posOffset>
            </wp:positionH>
            <wp:positionV relativeFrom="paragraph">
              <wp:posOffset>183515</wp:posOffset>
            </wp:positionV>
            <wp:extent cx="5542241" cy="4153904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DixonFigure4Panel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241" cy="41539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656AAB" w14:textId="4DB215F8" w:rsidR="00FB2226" w:rsidRDefault="00FB2226"/>
    <w:p w14:paraId="3446602A" w14:textId="0AE403D4" w:rsidR="00FB2226" w:rsidRDefault="00FB2226"/>
    <w:p w14:paraId="687383F3" w14:textId="3299FA5D" w:rsidR="00FB2226" w:rsidRDefault="00FB2226"/>
    <w:p w14:paraId="582689A4" w14:textId="597B39D5" w:rsidR="00FB2226" w:rsidRDefault="00FB2226"/>
    <w:p w14:paraId="676697BD" w14:textId="65D8150F" w:rsidR="00FB2226" w:rsidRDefault="00FB2226"/>
    <w:p w14:paraId="2DACD3C4" w14:textId="5A44CE95" w:rsidR="00FB2226" w:rsidRDefault="00FB2226"/>
    <w:p w14:paraId="1CB615CE" w14:textId="106F33FD" w:rsidR="00FB2226" w:rsidRDefault="00FB2226"/>
    <w:p w14:paraId="152A3493" w14:textId="0F2F9FB5" w:rsidR="00FB2226" w:rsidRDefault="00FB2226"/>
    <w:p w14:paraId="310E8DFD" w14:textId="1669F556" w:rsidR="00FB2226" w:rsidRDefault="00FB2226"/>
    <w:p w14:paraId="79F59039" w14:textId="5CAACC72" w:rsidR="00FB2226" w:rsidRDefault="00FB2226"/>
    <w:p w14:paraId="1F72276E" w14:textId="795F5DA8" w:rsidR="00FB2226" w:rsidRDefault="00FB2226"/>
    <w:p w14:paraId="5A98E6CC" w14:textId="536AD618" w:rsidR="00FB2226" w:rsidRDefault="00FB2226"/>
    <w:p w14:paraId="44A4307C" w14:textId="4FDEE9BE" w:rsidR="00B0182A" w:rsidRDefault="00B0182A"/>
    <w:p w14:paraId="35B9F7F0" w14:textId="78A26C90" w:rsidR="00B0182A" w:rsidRDefault="00B0182A"/>
    <w:p w14:paraId="0A2BDB62" w14:textId="4F8BF6DF" w:rsidR="00B0182A" w:rsidRDefault="00B0182A"/>
    <w:p w14:paraId="478AB2A9" w14:textId="2EF4DB95" w:rsidR="00B0182A" w:rsidRDefault="00B0182A"/>
    <w:p w14:paraId="0298A2F9" w14:textId="77777777" w:rsidR="00B0182A" w:rsidRDefault="00B0182A"/>
    <w:p w14:paraId="74A8A512" w14:textId="04D1AA7D" w:rsidR="00B0182A" w:rsidRDefault="00B0182A"/>
    <w:p w14:paraId="7A863621" w14:textId="09D77D16" w:rsidR="00B0182A" w:rsidRDefault="00B0182A"/>
    <w:p w14:paraId="2AE67A74" w14:textId="77777777" w:rsidR="00B0182A" w:rsidRDefault="00B0182A"/>
    <w:p w14:paraId="0BD5D861" w14:textId="25DACAE5" w:rsidR="00FB2226" w:rsidRDefault="00FB2226"/>
    <w:p w14:paraId="55A67BDF" w14:textId="6EEAFB31" w:rsidR="00FB2226" w:rsidRDefault="00FB2226"/>
    <w:p w14:paraId="47B37731" w14:textId="4AF07E53" w:rsidR="00FB2226" w:rsidRDefault="00FB2226"/>
    <w:p w14:paraId="072B02BC" w14:textId="41F7BD4D" w:rsidR="00FB2226" w:rsidRDefault="00FB2226">
      <w:bookmarkStart w:id="0" w:name="_GoBack"/>
      <w:r>
        <w:t xml:space="preserve">Supplemental Figure </w:t>
      </w:r>
      <w:r w:rsidR="00600036">
        <w:t>S1</w:t>
      </w:r>
      <w:bookmarkEnd w:id="0"/>
      <w:r>
        <w:t xml:space="preserve">. </w:t>
      </w:r>
      <w:r w:rsidR="00B0182A">
        <w:t xml:space="preserve">Example images from mDixon acquisition. The water, fat, in-phase, and opposed-phase images are shown in the panels A-D. Note the improved vessel delineation in the water image </w:t>
      </w:r>
      <w:r w:rsidR="000D283E">
        <w:t xml:space="preserve">(A) </w:t>
      </w:r>
      <w:r w:rsidR="00B0182A">
        <w:t xml:space="preserve">secondary to </w:t>
      </w:r>
      <w:r w:rsidR="000D283E">
        <w:t xml:space="preserve">fat signal suppression. </w:t>
      </w:r>
      <w:r>
        <w:t xml:space="preserve"> </w:t>
      </w:r>
    </w:p>
    <w:sectPr w:rsidR="00FB2226" w:rsidSect="003E3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26"/>
    <w:rsid w:val="000B220B"/>
    <w:rsid w:val="000D283E"/>
    <w:rsid w:val="003E391A"/>
    <w:rsid w:val="004F4085"/>
    <w:rsid w:val="00600036"/>
    <w:rsid w:val="0080375A"/>
    <w:rsid w:val="00B0182A"/>
    <w:rsid w:val="00FB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3CAA"/>
  <w15:chartTrackingRefBased/>
  <w15:docId w15:val="{27343B43-34E7-F14A-A662-58AF8F283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2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ylor</dc:creator>
  <cp:keywords/>
  <dc:description/>
  <cp:lastModifiedBy>Soultana Kourtidou</cp:lastModifiedBy>
  <cp:revision>2</cp:revision>
  <dcterms:created xsi:type="dcterms:W3CDTF">2019-06-22T13:57:00Z</dcterms:created>
  <dcterms:modified xsi:type="dcterms:W3CDTF">2019-06-22T13:57:00Z</dcterms:modified>
</cp:coreProperties>
</file>